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sz w:val="22"/>
          <w:szCs w:val="22"/>
        </w:rPr>
      </w:pPr>
      <w:r>
        <w:rPr>
          <w:b/>
          <w:sz w:val="22"/>
          <w:szCs w:val="22"/>
        </w:rPr>
        <w:t>Supporting Information Table S4</w:t>
      </w:r>
      <w:r>
        <w:rPr>
          <w:b/>
          <w:i/>
          <w:sz w:val="22"/>
          <w:szCs w:val="22"/>
        </w:rPr>
        <w:t>. CABG Genomics cohort replication study results: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19 SNP associations (15 genetic loci) with ventricular dysfunction after primary coronary artery bypass graft surgery in 980 European ancestry men.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900"/>
        <w:gridCol w:w="1440"/>
        <w:gridCol w:w="1080"/>
        <w:gridCol w:w="1260"/>
        <w:gridCol w:w="1440"/>
        <w:gridCol w:w="1620"/>
        <w:gridCol w:w="1800"/>
        <w:gridCol w:w="14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hromosome #, Location</w:t>
            </w:r>
            <w:r>
              <w:rPr>
                <w:b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inor Allele/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Major Alle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MAF 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VnD Cases (n=59)/ 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MAF Controls (n=9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enetic Model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Univariate Odds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Univariate Permuted Point-wise    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Multivariable 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Adjusted Odds Rati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ultivariable  Permuted Point-wise        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878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,  180,855,9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%/20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6919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34,937,8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%/7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354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34,946,5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%/11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3585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59,660,7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%/22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0610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59,666,7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%/12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8370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3,  78,534,3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%/21.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2420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,  54,234,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%/27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4599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7,  155,390,9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%/36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ditiv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64599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7,  155,391,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%/36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ditiv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1046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8,  40,762,5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%/27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MAT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5008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1,  16,441,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%/19.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279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, 117,458,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%/28.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PRSS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79752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2,  26,505,1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/5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PR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7736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, 128,686,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%/39.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32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05198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5,  31,773,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%/39.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YR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80273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5,  76,404,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%/31.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25933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5,  76,421,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%/31.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80586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6,  48,454,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%/7.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69740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18,  10,269,3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%/33.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* </w:t>
      </w:r>
      <w:r>
        <w:rPr>
          <w:sz w:val="22"/>
          <w:szCs w:val="22"/>
        </w:rPr>
        <w:t>results using best genetic model from genome wide association study (additive, dominant, or recessive models)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MAF = minor allele frequency; SNP = single nucleotide polymorphism; VnD = ventricular dysfunction</w:t>
      </w:r>
    </w:p>
    <w:p>
      <w:pPr>
        <w:pStyle w:val="Normal"/>
        <w:rPr/>
      </w:pPr>
      <w:r>
        <w:rPr/>
        <w:t xml:space="preserve"> </w:t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1296" w:footer="720" w:bottom="12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cs="Times New Roman"/>
      <w:b/>
      <w:bCs/>
      <w:sz w:val="24"/>
      <w:szCs w:val="24"/>
    </w:rPr>
  </w:style>
  <w:style w:type="character" w:styleId="CharChar6">
    <w:name w:val=" Char Char6"/>
    <w:basedOn w:val="DefaultParagraphFont"/>
    <w:qFormat/>
    <w:rPr>
      <w:rFonts w:cs="Times New Roman"/>
      <w:b/>
      <w:bCs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5">
    <w:name w:val=" Char Char5"/>
    <w:basedOn w:val="DefaultParagraphFont"/>
    <w:qFormat/>
    <w:rPr>
      <w:rFonts w:cs="Times New Roman"/>
    </w:rPr>
  </w:style>
  <w:style w:type="character" w:styleId="CharChar4">
    <w:name w:val=" Char Char4"/>
    <w:basedOn w:val="CharChar5"/>
    <w:qFormat/>
    <w:rPr>
      <w:b/>
      <w:bCs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sz w:val="24"/>
      <w:szCs w:val="24"/>
    </w:rPr>
  </w:style>
  <w:style w:type="character" w:styleId="CharChar1">
    <w:name w:val=" Char Char1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">
    <w:name w:val=" Char Char"/>
    <w:basedOn w:val="DefaultParagraphFont"/>
    <w:qFormat/>
    <w:rPr>
      <w:rFonts w:cs="Times New Roman"/>
      <w:sz w:val="2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7:51:00Z</dcterms:created>
  <dc:creator>Amanda Fox</dc:creator>
  <dc:description/>
  <cp:keywords/>
  <dc:language>en-US</dc:language>
  <cp:lastModifiedBy>Amanda Fox</cp:lastModifiedBy>
  <cp:lastPrinted>2010-12-29T17:59:00Z</cp:lastPrinted>
  <dcterms:modified xsi:type="dcterms:W3CDTF">2011-09-06T17:51:00Z</dcterms:modified>
  <cp:revision>2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